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1A8" w:rsidRDefault="000E5DDF" w:rsidP="004671A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sz w:val="24"/>
          <w:szCs w:val="24"/>
          <w:lang w:val="en-US"/>
        </w:rPr>
        <w:t>Supplementary File 1 Figure</w:t>
      </w:r>
    </w:p>
    <w:bookmarkEnd w:id="0"/>
    <w:p w:rsidR="004671A8" w:rsidRPr="00FA2253" w:rsidRDefault="004671A8" w:rsidP="004671A8">
      <w:pPr>
        <w:spacing w:after="0" w:line="480" w:lineRule="auto"/>
        <w:jc w:val="both"/>
        <w:rPr>
          <w:rFonts w:eastAsia="Times New Roman" w:cs="Times New Roman"/>
          <w:noProof/>
          <w:sz w:val="24"/>
          <w:szCs w:val="24"/>
          <w:lang w:val="en-US" w:eastAsia="en-AU"/>
        </w:rPr>
      </w:pPr>
      <w:r w:rsidRPr="00FA2253">
        <w:rPr>
          <w:rFonts w:eastAsia="Times New Roman" w:cs="Times New Roman"/>
          <w:noProof/>
          <w:sz w:val="24"/>
          <w:szCs w:val="24"/>
          <w:lang w:val="en-US" w:eastAsia="en-AU"/>
        </w:rPr>
        <w:t xml:space="preserve">Methodological </w:t>
      </w:r>
      <w:r w:rsidR="00176BE0" w:rsidRPr="00FA2253">
        <w:rPr>
          <w:rFonts w:eastAsia="Times New Roman" w:cs="Times New Roman"/>
          <w:noProof/>
          <w:sz w:val="24"/>
          <w:szCs w:val="24"/>
          <w:lang w:val="en-US" w:eastAsia="en-AU"/>
        </w:rPr>
        <w:t>q</w:t>
      </w:r>
      <w:r w:rsidRPr="00FA2253">
        <w:rPr>
          <w:rFonts w:eastAsia="Times New Roman" w:cs="Times New Roman"/>
          <w:noProof/>
          <w:sz w:val="24"/>
          <w:szCs w:val="24"/>
          <w:lang w:val="en-US" w:eastAsia="en-AU"/>
        </w:rPr>
        <w:t xml:space="preserve">uality </w:t>
      </w:r>
      <w:r w:rsidR="00176BE0" w:rsidRPr="00FA2253">
        <w:rPr>
          <w:rFonts w:eastAsia="Times New Roman" w:cs="Times New Roman"/>
          <w:noProof/>
          <w:sz w:val="24"/>
          <w:szCs w:val="24"/>
          <w:lang w:val="en-US" w:eastAsia="en-AU"/>
        </w:rPr>
        <w:t xml:space="preserve">assessment </w:t>
      </w:r>
      <w:r w:rsidRPr="00FA2253">
        <w:rPr>
          <w:rFonts w:eastAsia="Times New Roman" w:cs="Times New Roman"/>
          <w:noProof/>
          <w:sz w:val="24"/>
          <w:szCs w:val="24"/>
          <w:lang w:val="en-US" w:eastAsia="en-AU"/>
        </w:rPr>
        <w:t xml:space="preserve">of </w:t>
      </w:r>
      <w:r w:rsidR="00176BE0" w:rsidRPr="00FA2253">
        <w:rPr>
          <w:rFonts w:eastAsia="Times New Roman" w:cs="Times New Roman"/>
          <w:noProof/>
          <w:sz w:val="24"/>
          <w:szCs w:val="24"/>
          <w:lang w:val="en-US" w:eastAsia="en-AU"/>
        </w:rPr>
        <w:t>i</w:t>
      </w:r>
      <w:r w:rsidRPr="00FA2253">
        <w:rPr>
          <w:rFonts w:eastAsia="Times New Roman" w:cs="Times New Roman"/>
          <w:noProof/>
          <w:sz w:val="24"/>
          <w:szCs w:val="24"/>
          <w:lang w:val="en-US" w:eastAsia="en-AU"/>
        </w:rPr>
        <w:t xml:space="preserve">ncluded </w:t>
      </w:r>
      <w:r w:rsidR="00176BE0" w:rsidRPr="00FA2253">
        <w:rPr>
          <w:rFonts w:eastAsia="Times New Roman" w:cs="Times New Roman"/>
          <w:noProof/>
          <w:sz w:val="24"/>
          <w:szCs w:val="24"/>
          <w:lang w:val="en-US" w:eastAsia="en-AU"/>
        </w:rPr>
        <w:t>s</w:t>
      </w:r>
      <w:r w:rsidRPr="00FA2253">
        <w:rPr>
          <w:rFonts w:eastAsia="Times New Roman" w:cs="Times New Roman"/>
          <w:noProof/>
          <w:sz w:val="24"/>
          <w:szCs w:val="24"/>
          <w:lang w:val="en-US" w:eastAsia="en-AU"/>
        </w:rPr>
        <w:t>tudies</w:t>
      </w:r>
      <w:r w:rsidR="00FA2253">
        <w:rPr>
          <w:rFonts w:eastAsia="Times New Roman" w:cs="Times New Roman"/>
          <w:noProof/>
          <w:sz w:val="24"/>
          <w:szCs w:val="24"/>
          <w:lang w:val="en-US" w:eastAsia="en-AU"/>
        </w:rPr>
        <w:t>.</w:t>
      </w:r>
    </w:p>
    <w:p w:rsidR="004671A8" w:rsidRPr="008F0E1D" w:rsidRDefault="004671A8" w:rsidP="004671A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671A8" w:rsidRDefault="0010416A" w:rsidP="004671A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en-AU" w:eastAsia="en-AU"/>
        </w:rPr>
        <w:drawing>
          <wp:inline distT="0" distB="0" distL="0" distR="0" wp14:anchorId="161B08D0" wp14:editId="362461E4">
            <wp:extent cx="5731510" cy="4245359"/>
            <wp:effectExtent l="0" t="0" r="21590" b="22225"/>
            <wp:docPr id="1" name="Chart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671A8" w:rsidRDefault="004671A8" w:rsidP="004671A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F68E6" w:rsidRDefault="004F68E6"/>
    <w:sectPr w:rsidR="004F6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1A8"/>
    <w:rsid w:val="000E5DDF"/>
    <w:rsid w:val="0010416A"/>
    <w:rsid w:val="00176BE0"/>
    <w:rsid w:val="003E6D13"/>
    <w:rsid w:val="004671A8"/>
    <w:rsid w:val="004F68E6"/>
    <w:rsid w:val="00744F1D"/>
    <w:rsid w:val="00A70540"/>
    <w:rsid w:val="00CB31FF"/>
    <w:rsid w:val="00FA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1A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1A8"/>
    <w:rPr>
      <w:rFonts w:ascii="Tahom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1A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1A8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niel\Desktop\Doutorado%20%20%20USYD\Sydney\Royal%20North%20Shore%20Hospital\Etapas%20do%20Doutorado\3%20-%20Sist%20Review%20Back%20and%20Neck%20Pain%20-%20Diabetes\Data%20Extraction%20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Metodological quality'!$X$28</c:f>
              <c:strCache>
                <c:ptCount val="1"/>
                <c:pt idx="0">
                  <c:v>Selection</c:v>
                </c:pt>
              </c:strCache>
            </c:strRef>
          </c:tx>
          <c:invertIfNegative val="0"/>
          <c:cat>
            <c:strRef>
              <c:f>'Metodological quality'!$W$29:$W$39</c:f>
              <c:strCache>
                <c:ptCount val="11"/>
                <c:pt idx="0">
                  <c:v>Wright, 2016</c:v>
                </c:pt>
                <c:pt idx="1">
                  <c:v>Slater, 2011</c:v>
                </c:pt>
                <c:pt idx="2">
                  <c:v>Ritzwoller, 2006</c:v>
                </c:pt>
                <c:pt idx="3">
                  <c:v>Molsted, 2012</c:v>
                </c:pt>
                <c:pt idx="4">
                  <c:v>Mäkela, 1991</c:v>
                </c:pt>
                <c:pt idx="5">
                  <c:v>Hinyard, 2016</c:v>
                </c:pt>
                <c:pt idx="6">
                  <c:v>Hassoon, 2017</c:v>
                </c:pt>
                <c:pt idx="7">
                  <c:v>Hartvigsen, 2004</c:v>
                </c:pt>
                <c:pt idx="8">
                  <c:v>Hartvigsen, 2003</c:v>
                </c:pt>
                <c:pt idx="9">
                  <c:v>Eivazi, 2012</c:v>
                </c:pt>
                <c:pt idx="10">
                  <c:v>Dario, 2017</c:v>
                </c:pt>
              </c:strCache>
            </c:strRef>
          </c:cat>
          <c:val>
            <c:numRef>
              <c:f>'Metodological quality'!$X$29:$X$39</c:f>
              <c:numCache>
                <c:formatCode>General</c:formatCode>
                <c:ptCount val="11"/>
                <c:pt idx="0">
                  <c:v>2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2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ADE-48A1-BB5C-2C7D3554E083}"/>
            </c:ext>
          </c:extLst>
        </c:ser>
        <c:ser>
          <c:idx val="1"/>
          <c:order val="1"/>
          <c:tx>
            <c:strRef>
              <c:f>'Metodological quality'!$Y$28</c:f>
              <c:strCache>
                <c:ptCount val="1"/>
                <c:pt idx="0">
                  <c:v>Comparability</c:v>
                </c:pt>
              </c:strCache>
            </c:strRef>
          </c:tx>
          <c:invertIfNegative val="0"/>
          <c:cat>
            <c:strRef>
              <c:f>'Metodological quality'!$W$29:$W$39</c:f>
              <c:strCache>
                <c:ptCount val="11"/>
                <c:pt idx="0">
                  <c:v>Wright, 2016</c:v>
                </c:pt>
                <c:pt idx="1">
                  <c:v>Slater, 2011</c:v>
                </c:pt>
                <c:pt idx="2">
                  <c:v>Ritzwoller, 2006</c:v>
                </c:pt>
                <c:pt idx="3">
                  <c:v>Molsted, 2012</c:v>
                </c:pt>
                <c:pt idx="4">
                  <c:v>Mäkela, 1991</c:v>
                </c:pt>
                <c:pt idx="5">
                  <c:v>Hinyard, 2016</c:v>
                </c:pt>
                <c:pt idx="6">
                  <c:v>Hassoon, 2017</c:v>
                </c:pt>
                <c:pt idx="7">
                  <c:v>Hartvigsen, 2004</c:v>
                </c:pt>
                <c:pt idx="8">
                  <c:v>Hartvigsen, 2003</c:v>
                </c:pt>
                <c:pt idx="9">
                  <c:v>Eivazi, 2012</c:v>
                </c:pt>
                <c:pt idx="10">
                  <c:v>Dario, 2017</c:v>
                </c:pt>
              </c:strCache>
            </c:strRef>
          </c:cat>
          <c:val>
            <c:numRef>
              <c:f>'Metodological quality'!$Y$29:$Y$39</c:f>
              <c:numCache>
                <c:formatCode>General</c:formatCode>
                <c:ptCount val="11"/>
                <c:pt idx="0">
                  <c:v>2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ADE-48A1-BB5C-2C7D3554E083}"/>
            </c:ext>
          </c:extLst>
        </c:ser>
        <c:ser>
          <c:idx val="2"/>
          <c:order val="2"/>
          <c:tx>
            <c:strRef>
              <c:f>'Metodological quality'!$Z$28</c:f>
              <c:strCache>
                <c:ptCount val="1"/>
                <c:pt idx="0">
                  <c:v>Outcome</c:v>
                </c:pt>
              </c:strCache>
            </c:strRef>
          </c:tx>
          <c:invertIfNegative val="0"/>
          <c:cat>
            <c:strRef>
              <c:f>'Metodological quality'!$W$29:$W$39</c:f>
              <c:strCache>
                <c:ptCount val="11"/>
                <c:pt idx="0">
                  <c:v>Wright, 2016</c:v>
                </c:pt>
                <c:pt idx="1">
                  <c:v>Slater, 2011</c:v>
                </c:pt>
                <c:pt idx="2">
                  <c:v>Ritzwoller, 2006</c:v>
                </c:pt>
                <c:pt idx="3">
                  <c:v>Molsted, 2012</c:v>
                </c:pt>
                <c:pt idx="4">
                  <c:v>Mäkela, 1991</c:v>
                </c:pt>
                <c:pt idx="5">
                  <c:v>Hinyard, 2016</c:v>
                </c:pt>
                <c:pt idx="6">
                  <c:v>Hassoon, 2017</c:v>
                </c:pt>
                <c:pt idx="7">
                  <c:v>Hartvigsen, 2004</c:v>
                </c:pt>
                <c:pt idx="8">
                  <c:v>Hartvigsen, 2003</c:v>
                </c:pt>
                <c:pt idx="9">
                  <c:v>Eivazi, 2012</c:v>
                </c:pt>
                <c:pt idx="10">
                  <c:v>Dario, 2017</c:v>
                </c:pt>
              </c:strCache>
            </c:strRef>
          </c:cat>
          <c:val>
            <c:numRef>
              <c:f>'Metodological quality'!$Z$29:$Z$39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0</c:v>
                </c:pt>
                <c:pt idx="1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ADE-48A1-BB5C-2C7D3554E0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8962688"/>
        <c:axId val="38964224"/>
      </c:barChart>
      <c:catAx>
        <c:axId val="3896268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38964224"/>
        <c:crosses val="autoZero"/>
        <c:auto val="1"/>
        <c:lblAlgn val="ctr"/>
        <c:lblOffset val="100"/>
        <c:noMultiLvlLbl val="0"/>
      </c:catAx>
      <c:valAx>
        <c:axId val="38964224"/>
        <c:scaling>
          <c:orientation val="minMax"/>
          <c:max val="8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389626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340870023090884"/>
          <c:y val="5.0754428735735928E-2"/>
          <c:w val="0.16356980970110846"/>
          <c:h val="0.18396060540923764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ozzobon</dc:creator>
  <cp:lastModifiedBy>Daniel Pozzobon</cp:lastModifiedBy>
  <cp:revision>6</cp:revision>
  <dcterms:created xsi:type="dcterms:W3CDTF">2018-04-11T03:02:00Z</dcterms:created>
  <dcterms:modified xsi:type="dcterms:W3CDTF">2019-01-30T01:20:00Z</dcterms:modified>
</cp:coreProperties>
</file>